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0BCAD" w14:textId="7791B8FC" w:rsidR="00FA4918" w:rsidRPr="00766409" w:rsidRDefault="00FA4918" w:rsidP="00FA4918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  <w:lang w:bidi="ar"/>
        </w:rPr>
      </w:pPr>
      <w:bookmarkStart w:id="0" w:name="OLE_LINK1"/>
      <w:r w:rsidRPr="00766409">
        <w:rPr>
          <w:rFonts w:ascii="Times New Roman" w:hAnsi="Times New Roman" w:cs="Times New Roman"/>
          <w:b/>
          <w:bCs/>
          <w:szCs w:val="21"/>
          <w:lang w:bidi="ar"/>
        </w:rPr>
        <w:t>Table</w:t>
      </w:r>
      <w:r w:rsidR="00766409">
        <w:rPr>
          <w:rFonts w:ascii="Times New Roman" w:hAnsi="Times New Roman" w:cs="Times New Roman"/>
          <w:b/>
          <w:bCs/>
          <w:szCs w:val="21"/>
          <w:lang w:bidi="ar"/>
        </w:rPr>
        <w:t xml:space="preserve"> S2</w:t>
      </w:r>
      <w:r w:rsidRPr="00766409">
        <w:rPr>
          <w:rFonts w:ascii="Times New Roman" w:hAnsi="Times New Roman" w:cs="Times New Roman"/>
          <w:b/>
          <w:bCs/>
          <w:szCs w:val="21"/>
          <w:lang w:bidi="ar"/>
        </w:rPr>
        <w:t>. siRNA sequences</w:t>
      </w:r>
    </w:p>
    <w:tbl>
      <w:tblPr>
        <w:tblW w:w="7796" w:type="dxa"/>
        <w:tblInd w:w="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6"/>
        <w:gridCol w:w="5670"/>
      </w:tblGrid>
      <w:tr w:rsidR="00FA4918" w:rsidRPr="00910FDD" w14:paraId="41BB0D3C" w14:textId="77777777" w:rsidTr="000D2E2C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2F46B" w14:textId="77777777" w:rsidR="00FA4918" w:rsidRPr="00910FDD" w:rsidRDefault="00FA4918" w:rsidP="000D2E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0F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Gen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76FDB" w14:textId="77777777" w:rsidR="00FA4918" w:rsidRPr="00910FDD" w:rsidRDefault="00FA4918" w:rsidP="000D2E2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S</w:t>
            </w:r>
            <w:r w:rsidRPr="00910F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equenc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bidi="ar"/>
              </w:rPr>
              <w:t xml:space="preserve">s </w:t>
            </w:r>
            <w:r w:rsidRPr="00910F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5’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bidi="ar"/>
              </w:rPr>
              <w:t>t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  <w:r w:rsidRPr="00910F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3’</w:t>
            </w:r>
          </w:p>
        </w:tc>
      </w:tr>
      <w:tr w:rsidR="00FA4918" w:rsidRPr="00910FDD" w14:paraId="367F9D09" w14:textId="77777777" w:rsidTr="000D2E2C">
        <w:trPr>
          <w:trHeight w:val="624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7871F" w14:textId="77777777" w:rsidR="00FA4918" w:rsidRPr="00910FDD" w:rsidRDefault="00FA4918" w:rsidP="000D2E2C">
            <w:pPr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D1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77F50" w14:textId="77777777" w:rsidR="00FA4918" w:rsidRPr="00910FDD" w:rsidRDefault="00FA4918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GCCUCAAGGUACUGAAAGUTT</w:t>
            </w:r>
          </w:p>
          <w:p w14:paraId="38ABEBBE" w14:textId="77777777" w:rsidR="00FA4918" w:rsidRPr="00910FDD" w:rsidRDefault="00FA4918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ACUUUCAGUACCUUGAGGCTT</w:t>
            </w:r>
          </w:p>
        </w:tc>
      </w:tr>
      <w:tr w:rsidR="00FA4918" w:rsidRPr="00910FDD" w14:paraId="2E9A8E8B" w14:textId="77777777" w:rsidTr="000D2E2C">
        <w:trPr>
          <w:trHeight w:val="62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B820E9" w14:textId="77777777" w:rsidR="00FA4918" w:rsidRPr="00910FDD" w:rsidRDefault="00FA4918" w:rsidP="000D2E2C">
            <w:pPr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TLR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AD35ECA" w14:textId="77777777" w:rsidR="00FA4918" w:rsidRPr="00910FDD" w:rsidRDefault="00FA4918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GCAGAAAUCACUGACGCAATT</w:t>
            </w:r>
          </w:p>
          <w:p w14:paraId="09E8448D" w14:textId="77777777" w:rsidR="00FA4918" w:rsidRPr="00910FDD" w:rsidRDefault="00FA4918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UUGCGUCAGUGAUUUCUGCTT</w:t>
            </w:r>
          </w:p>
        </w:tc>
      </w:tr>
      <w:tr w:rsidR="00FA4918" w:rsidRPr="001026FB" w14:paraId="16626C7D" w14:textId="77777777" w:rsidTr="000D2E2C">
        <w:trPr>
          <w:trHeight w:val="62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5B429C" w14:textId="77777777" w:rsidR="00FA4918" w:rsidRPr="00910FDD" w:rsidRDefault="00FA4918" w:rsidP="000D2E2C">
            <w:pPr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D6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A174BE4" w14:textId="77777777" w:rsidR="00FA4918" w:rsidRPr="00910FDD" w:rsidRDefault="00FA4918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GCAGGAGUAUCUAUCACUATT</w:t>
            </w:r>
          </w:p>
          <w:p w14:paraId="0AC72EFE" w14:textId="77777777" w:rsidR="00FA4918" w:rsidRPr="00910FDD" w:rsidRDefault="00FA4918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UAGUGAUAGAUACUCCUGCTT</w:t>
            </w:r>
          </w:p>
        </w:tc>
      </w:tr>
      <w:tr w:rsidR="00FA4918" w:rsidRPr="001026FB" w14:paraId="08810C37" w14:textId="77777777" w:rsidTr="000D2E2C">
        <w:trPr>
          <w:trHeight w:val="62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E8C350" w14:textId="77777777" w:rsidR="00FA4918" w:rsidRPr="00910FDD" w:rsidRDefault="00FA4918" w:rsidP="000D2E2C">
            <w:pPr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D4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499ADF9" w14:textId="77777777" w:rsidR="00FA4918" w:rsidRPr="00910FDD" w:rsidRDefault="00FA4918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GACACAAUCUACUUCACUUTT</w:t>
            </w:r>
          </w:p>
          <w:p w14:paraId="46B42876" w14:textId="77777777" w:rsidR="00FA4918" w:rsidRPr="00910FDD" w:rsidRDefault="00FA4918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AAGUGAAGUAGAUUGUGUCTT</w:t>
            </w:r>
          </w:p>
        </w:tc>
      </w:tr>
      <w:tr w:rsidR="00FA4918" w:rsidRPr="001026FB" w14:paraId="5AD94B54" w14:textId="77777777" w:rsidTr="000D2E2C">
        <w:trPr>
          <w:trHeight w:val="62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BE492F" w14:textId="77777777" w:rsidR="00FA4918" w:rsidRPr="00910FDD" w:rsidRDefault="00FA4918" w:rsidP="000D2E2C">
            <w:pPr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SDC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40A7A8B" w14:textId="77777777" w:rsidR="00FA4918" w:rsidRPr="00910FDD" w:rsidRDefault="00FA4918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</w:t>
            </w:r>
            <w:r w:rsidRPr="001026FB">
              <w:rPr>
                <w:rFonts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GCAGGAACCUGAUGACUUUTT</w:t>
            </w:r>
          </w:p>
          <w:p w14:paraId="510C2AF8" w14:textId="77777777" w:rsidR="00FA4918" w:rsidRPr="00910FDD" w:rsidRDefault="00FA4918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AAAGUCAUCAGGUUCCUGCTT</w:t>
            </w:r>
          </w:p>
        </w:tc>
      </w:tr>
      <w:tr w:rsidR="00FA4918" w:rsidRPr="001026FB" w14:paraId="31762263" w14:textId="77777777" w:rsidTr="000D2E2C">
        <w:trPr>
          <w:trHeight w:val="624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BAA2F" w14:textId="77777777" w:rsidR="00FA4918" w:rsidRPr="00910FDD" w:rsidRDefault="00FA4918" w:rsidP="000D2E2C">
            <w:pPr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NC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CB0A7" w14:textId="77777777" w:rsidR="00FA4918" w:rsidRDefault="00FA4918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</w:t>
            </w:r>
            <w:r w:rsidRPr="001026FB">
              <w:rPr>
                <w:rFonts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UUCUCCGAACGUGUCACGUTT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bidi="ar"/>
              </w:rPr>
              <w:t xml:space="preserve"> </w:t>
            </w:r>
          </w:p>
          <w:p w14:paraId="2081DFDF" w14:textId="77777777" w:rsidR="00FA4918" w:rsidRPr="00910FDD" w:rsidRDefault="00FA4918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ACGUGACACGUUCGGAGAATT</w:t>
            </w:r>
          </w:p>
        </w:tc>
      </w:tr>
    </w:tbl>
    <w:p w14:paraId="1C120888" w14:textId="77777777" w:rsidR="00FA4918" w:rsidRPr="004161D5" w:rsidRDefault="00FA4918" w:rsidP="00FA4918">
      <w:pPr>
        <w:ind w:firstLineChars="500" w:firstLine="750"/>
        <w:rPr>
          <w:rFonts w:ascii="Times New Roman" w:hAnsi="Times New Roman" w:cs="Times New Roman"/>
          <w:kern w:val="0"/>
          <w:sz w:val="15"/>
          <w:szCs w:val="15"/>
        </w:rPr>
      </w:pPr>
      <w:r w:rsidRPr="004161D5">
        <w:rPr>
          <w:rFonts w:ascii="Times New Roman" w:hAnsi="Times New Roman" w:cs="Times New Roman" w:hint="eastAsia"/>
          <w:kern w:val="0"/>
          <w:sz w:val="15"/>
          <w:szCs w:val="15"/>
        </w:rPr>
        <w:t>F:</w:t>
      </w:r>
      <w:r w:rsidRPr="004161D5">
        <w:rPr>
          <w:rFonts w:ascii="Times New Roman" w:hAnsi="Times New Roman" w:cs="Times New Roman"/>
          <w:kern w:val="0"/>
          <w:sz w:val="15"/>
          <w:szCs w:val="15"/>
        </w:rPr>
        <w:t xml:space="preserve"> Forward </w:t>
      </w:r>
      <w:bookmarkStart w:id="1" w:name="OLE_LINK50"/>
      <w:r>
        <w:rPr>
          <w:rFonts w:ascii="Times New Roman" w:hAnsi="Times New Roman" w:cs="Times New Roman"/>
          <w:kern w:val="0"/>
          <w:sz w:val="15"/>
          <w:szCs w:val="15"/>
        </w:rPr>
        <w:t>sequence</w:t>
      </w:r>
      <w:bookmarkEnd w:id="1"/>
    </w:p>
    <w:p w14:paraId="0B907165" w14:textId="2653D0BB" w:rsidR="00EA79DA" w:rsidRPr="00FA4918" w:rsidRDefault="00FA4918" w:rsidP="00FA4918">
      <w:pPr>
        <w:ind w:firstLineChars="500" w:firstLine="750"/>
        <w:rPr>
          <w:rFonts w:ascii="Times New Roman" w:hAnsi="Times New Roman" w:cs="Times New Roman"/>
          <w:kern w:val="0"/>
          <w:sz w:val="15"/>
          <w:szCs w:val="15"/>
        </w:rPr>
      </w:pPr>
      <w:r w:rsidRPr="004161D5">
        <w:rPr>
          <w:rFonts w:ascii="Times New Roman" w:hAnsi="Times New Roman" w:cs="Times New Roman" w:hint="eastAsia"/>
          <w:kern w:val="0"/>
          <w:sz w:val="15"/>
          <w:szCs w:val="15"/>
        </w:rPr>
        <w:t>R</w:t>
      </w:r>
      <w:r w:rsidRPr="004161D5">
        <w:rPr>
          <w:rFonts w:ascii="Times New Roman" w:hAnsi="Times New Roman" w:cs="Times New Roman"/>
          <w:kern w:val="0"/>
          <w:sz w:val="15"/>
          <w:szCs w:val="15"/>
        </w:rPr>
        <w:t xml:space="preserve">: Reverse </w:t>
      </w:r>
      <w:r>
        <w:rPr>
          <w:rFonts w:ascii="Times New Roman" w:hAnsi="Times New Roman" w:cs="Times New Roman"/>
          <w:kern w:val="0"/>
          <w:sz w:val="15"/>
          <w:szCs w:val="15"/>
        </w:rPr>
        <w:t>sequence</w:t>
      </w:r>
      <w:bookmarkEnd w:id="0"/>
    </w:p>
    <w:sectPr w:rsidR="00EA79DA" w:rsidRPr="00FA4918" w:rsidSect="00275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35943" w14:textId="77777777" w:rsidR="00F65DBF" w:rsidRDefault="00F65DBF" w:rsidP="00FA4918">
      <w:r>
        <w:separator/>
      </w:r>
    </w:p>
  </w:endnote>
  <w:endnote w:type="continuationSeparator" w:id="0">
    <w:p w14:paraId="1989E27A" w14:textId="77777777" w:rsidR="00F65DBF" w:rsidRDefault="00F65DBF" w:rsidP="00FA4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E85D8" w14:textId="77777777" w:rsidR="00F65DBF" w:rsidRDefault="00F65DBF" w:rsidP="00FA4918">
      <w:r>
        <w:separator/>
      </w:r>
    </w:p>
  </w:footnote>
  <w:footnote w:type="continuationSeparator" w:id="0">
    <w:p w14:paraId="51F51EA1" w14:textId="77777777" w:rsidR="00F65DBF" w:rsidRDefault="00F65DBF" w:rsidP="00FA4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B70"/>
    <w:rsid w:val="000F22CC"/>
    <w:rsid w:val="003D73E5"/>
    <w:rsid w:val="004A3115"/>
    <w:rsid w:val="005A1B70"/>
    <w:rsid w:val="00674A34"/>
    <w:rsid w:val="00766409"/>
    <w:rsid w:val="00A3765F"/>
    <w:rsid w:val="00DA58CF"/>
    <w:rsid w:val="00EA79DA"/>
    <w:rsid w:val="00F65DBF"/>
    <w:rsid w:val="00FA4918"/>
    <w:rsid w:val="00FF1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3CDF6A"/>
  <w15:chartTrackingRefBased/>
  <w15:docId w15:val="{6CDDC5EB-025E-43CC-A54F-2F9EBAB50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9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9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49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9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49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</dc:creator>
  <cp:keywords/>
  <dc:description/>
  <cp:lastModifiedBy>FY</cp:lastModifiedBy>
  <cp:revision>7</cp:revision>
  <dcterms:created xsi:type="dcterms:W3CDTF">2024-12-09T14:13:00Z</dcterms:created>
  <dcterms:modified xsi:type="dcterms:W3CDTF">2025-02-06T13:42:00Z</dcterms:modified>
</cp:coreProperties>
</file>